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6B954F" w14:textId="7E1978A6" w:rsidR="00910EE1" w:rsidRPr="008066F3" w:rsidRDefault="000C043E" w:rsidP="00913E19">
      <w:pPr>
        <w:spacing w:after="240" w:line="240" w:lineRule="auto"/>
        <w:ind w:right="1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8066F3">
        <w:rPr>
          <w:rFonts w:ascii="Times New Roman" w:hAnsi="Times New Roman" w:cs="Times New Roman"/>
          <w:b/>
          <w:sz w:val="24"/>
          <w:szCs w:val="24"/>
          <w:lang w:val="en-GB"/>
        </w:rPr>
        <w:t xml:space="preserve">Additional file </w:t>
      </w:r>
      <w:r w:rsidR="00046B64" w:rsidRPr="008066F3"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  <w:r w:rsidR="00DB5E76" w:rsidRPr="008066F3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062C55" w:rsidRPr="008066F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CF0FE7" w:rsidRPr="008066F3">
        <w:rPr>
          <w:rFonts w:ascii="Times New Roman" w:hAnsi="Times New Roman" w:cs="Times New Roman"/>
          <w:bCs/>
          <w:sz w:val="24"/>
          <w:szCs w:val="24"/>
          <w:lang w:val="en-GB"/>
        </w:rPr>
        <w:t>D</w:t>
      </w:r>
      <w:r w:rsidR="00910EE1" w:rsidRPr="008066F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istribution </w:t>
      </w:r>
      <w:r w:rsidR="00CF0FE7" w:rsidRPr="008066F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cross counties for </w:t>
      </w:r>
      <w:r w:rsidR="00913E19" w:rsidRPr="008066F3">
        <w:rPr>
          <w:rFonts w:ascii="Times New Roman" w:hAnsi="Times New Roman" w:cs="Times New Roman"/>
          <w:bCs/>
          <w:sz w:val="24"/>
          <w:szCs w:val="24"/>
          <w:lang w:val="en-GB"/>
        </w:rPr>
        <w:t>horses registered in the Norwegian breed association for Nordlandshest/lyngshest (NL) in 2019 (</w:t>
      </w:r>
      <w:r w:rsidR="00913E19" w:rsidRPr="008066F3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n</w:t>
      </w:r>
      <w:r w:rsidR="00913E19" w:rsidRPr="008066F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= 3022)</w:t>
      </w:r>
      <w:r w:rsidR="00F1437A" w:rsidRPr="008066F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nd</w:t>
      </w:r>
      <w:r w:rsidR="00913E19" w:rsidRPr="008066F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the </w:t>
      </w:r>
      <w:r w:rsidR="00CF0FE7" w:rsidRPr="008066F3">
        <w:rPr>
          <w:rFonts w:ascii="Times New Roman" w:hAnsi="Times New Roman" w:cs="Times New Roman"/>
          <w:bCs/>
          <w:sz w:val="24"/>
          <w:szCs w:val="24"/>
          <w:lang w:val="en-GB"/>
        </w:rPr>
        <w:t>NL</w:t>
      </w:r>
      <w:r w:rsidR="00913E19" w:rsidRPr="008066F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study-</w:t>
      </w:r>
      <w:r w:rsidR="00CF0FE7" w:rsidRPr="008066F3">
        <w:rPr>
          <w:rFonts w:ascii="Times New Roman" w:hAnsi="Times New Roman" w:cs="Times New Roman"/>
          <w:bCs/>
          <w:sz w:val="24"/>
          <w:szCs w:val="24"/>
          <w:lang w:val="en-GB"/>
        </w:rPr>
        <w:t>population</w:t>
      </w:r>
      <w:r w:rsidR="00062C55" w:rsidRPr="008066F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(</w:t>
      </w:r>
      <w:r w:rsidR="00062C55" w:rsidRPr="008066F3">
        <w:rPr>
          <w:rFonts w:ascii="Times New Roman" w:hAnsi="Times New Roman" w:cs="Times New Roman"/>
          <w:bCs/>
          <w:i/>
          <w:iCs/>
          <w:sz w:val="24"/>
          <w:szCs w:val="24"/>
          <w:lang w:val="en-GB"/>
        </w:rPr>
        <w:t>n</w:t>
      </w:r>
      <w:r w:rsidR="00062C55" w:rsidRPr="008066F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= 464</w:t>
      </w:r>
      <w:r w:rsidR="00DF33A1" w:rsidRPr="008066F3">
        <w:rPr>
          <w:rFonts w:ascii="Times New Roman" w:hAnsi="Times New Roman" w:cs="Times New Roman"/>
          <w:bCs/>
          <w:sz w:val="24"/>
          <w:szCs w:val="24"/>
          <w:lang w:val="en-GB"/>
        </w:rPr>
        <w:t>)</w:t>
      </w:r>
      <w:r w:rsidR="00340470" w:rsidRPr="008066F3"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</w:p>
    <w:tbl>
      <w:tblPr>
        <w:tblStyle w:val="Lysskyggelegging1"/>
        <w:tblW w:w="4645" w:type="pct"/>
        <w:tblLook w:val="06A0" w:firstRow="1" w:lastRow="0" w:firstColumn="1" w:lastColumn="0" w:noHBand="1" w:noVBand="1"/>
      </w:tblPr>
      <w:tblGrid>
        <w:gridCol w:w="2659"/>
        <w:gridCol w:w="1821"/>
        <w:gridCol w:w="1576"/>
        <w:gridCol w:w="2329"/>
      </w:tblGrid>
      <w:tr w:rsidR="00913E19" w:rsidRPr="008066F3" w14:paraId="3A9B84D3" w14:textId="77777777" w:rsidTr="007B69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pct"/>
          </w:tcPr>
          <w:p w14:paraId="05F6A931" w14:textId="77777777" w:rsidR="007B69DD" w:rsidRPr="008066F3" w:rsidRDefault="007B69DD" w:rsidP="007B69DD">
            <w:pPr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</w:pPr>
          </w:p>
          <w:p w14:paraId="384BB8AA" w14:textId="0EFFCA0A" w:rsidR="00913E19" w:rsidRPr="008066F3" w:rsidRDefault="00913E19" w:rsidP="007B69DD">
            <w:pPr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8066F3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County affiliation</w:t>
            </w:r>
          </w:p>
        </w:tc>
        <w:tc>
          <w:tcPr>
            <w:tcW w:w="1147" w:type="pct"/>
          </w:tcPr>
          <w:p w14:paraId="5E8DE68F" w14:textId="29A51DEF" w:rsidR="00913E19" w:rsidRPr="008066F3" w:rsidRDefault="00913E19" w:rsidP="007B69DD">
            <w:pPr>
              <w:tabs>
                <w:tab w:val="left" w:pos="1955"/>
              </w:tabs>
              <w:ind w:left="395" w:right="11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</w:pPr>
            <w:r w:rsidRPr="008066F3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Total</w:t>
            </w:r>
          </w:p>
          <w:p w14:paraId="38C2FE47" w14:textId="520990B9" w:rsidR="00913E19" w:rsidRPr="008066F3" w:rsidRDefault="00913E19" w:rsidP="007B69DD">
            <w:pPr>
              <w:tabs>
                <w:tab w:val="left" w:pos="1955"/>
              </w:tabs>
              <w:ind w:left="395" w:right="11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8066F3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Population</w:t>
            </w:r>
          </w:p>
        </w:tc>
        <w:tc>
          <w:tcPr>
            <w:tcW w:w="756" w:type="pct"/>
          </w:tcPr>
          <w:p w14:paraId="07B3A087" w14:textId="7D5201A9" w:rsidR="00913E19" w:rsidRPr="008066F3" w:rsidRDefault="00913E19" w:rsidP="007B69DD">
            <w:pPr>
              <w:tabs>
                <w:tab w:val="left" w:pos="1955"/>
              </w:tabs>
              <w:ind w:left="222" w:right="11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8066F3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Study-population</w:t>
            </w:r>
          </w:p>
        </w:tc>
        <w:tc>
          <w:tcPr>
            <w:tcW w:w="1450" w:type="pct"/>
          </w:tcPr>
          <w:p w14:paraId="653197DA" w14:textId="03DC6B90" w:rsidR="00913E19" w:rsidRPr="008066F3" w:rsidRDefault="00222590" w:rsidP="007B69DD">
            <w:pPr>
              <w:ind w:left="238" w:right="-1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</w:pPr>
            <w:r w:rsidRPr="008066F3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Percentage included in the study.</w:t>
            </w:r>
          </w:p>
        </w:tc>
      </w:tr>
      <w:tr w:rsidR="00913E19" w:rsidRPr="00D81F38" w14:paraId="4C8ECF60" w14:textId="77777777" w:rsidTr="007B69DD">
        <w:trPr>
          <w:trHeight w:val="29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7" w:type="pct"/>
          </w:tcPr>
          <w:p w14:paraId="07E27E64" w14:textId="347945D6" w:rsidR="00913E19" w:rsidRPr="008066F3" w:rsidRDefault="00913E19" w:rsidP="00913E19">
            <w:pPr>
              <w:ind w:left="174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066F3">
              <w:rPr>
                <w:rFonts w:ascii="Times New Roman" w:hAnsi="Times New Roman" w:cs="Times New Roman"/>
                <w:b w:val="0"/>
                <w:sz w:val="24"/>
                <w:szCs w:val="24"/>
              </w:rPr>
              <w:t>Agder</w:t>
            </w:r>
          </w:p>
          <w:p w14:paraId="171780D2" w14:textId="77777777" w:rsidR="00913E19" w:rsidRPr="008066F3" w:rsidRDefault="00913E19" w:rsidP="00913E19">
            <w:pPr>
              <w:ind w:left="174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066F3">
              <w:rPr>
                <w:rFonts w:ascii="Times New Roman" w:hAnsi="Times New Roman" w:cs="Times New Roman"/>
                <w:b w:val="0"/>
                <w:sz w:val="24"/>
                <w:szCs w:val="24"/>
              </w:rPr>
              <w:t>Innlandet</w:t>
            </w:r>
          </w:p>
          <w:p w14:paraId="7BB5BE7E" w14:textId="77777777" w:rsidR="00913E19" w:rsidRPr="008066F3" w:rsidRDefault="00913E19" w:rsidP="00913E19">
            <w:pPr>
              <w:ind w:left="174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066F3">
              <w:rPr>
                <w:rFonts w:ascii="Times New Roman" w:hAnsi="Times New Roman" w:cs="Times New Roman"/>
                <w:b w:val="0"/>
                <w:sz w:val="24"/>
                <w:szCs w:val="24"/>
              </w:rPr>
              <w:t>Møre &amp; Romsdal</w:t>
            </w:r>
          </w:p>
          <w:p w14:paraId="0659EF8C" w14:textId="77777777" w:rsidR="00913E19" w:rsidRPr="008066F3" w:rsidRDefault="00913E19" w:rsidP="00913E19">
            <w:pPr>
              <w:ind w:left="174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066F3">
              <w:rPr>
                <w:rFonts w:ascii="Times New Roman" w:hAnsi="Times New Roman" w:cs="Times New Roman"/>
                <w:b w:val="0"/>
                <w:sz w:val="24"/>
                <w:szCs w:val="24"/>
              </w:rPr>
              <w:t>Nordland</w:t>
            </w:r>
          </w:p>
          <w:p w14:paraId="4347866E" w14:textId="77777777" w:rsidR="00913E19" w:rsidRPr="008066F3" w:rsidRDefault="00913E19" w:rsidP="00913E19">
            <w:pPr>
              <w:ind w:left="174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066F3">
              <w:rPr>
                <w:rFonts w:ascii="Times New Roman" w:hAnsi="Times New Roman" w:cs="Times New Roman"/>
                <w:b w:val="0"/>
                <w:sz w:val="24"/>
                <w:szCs w:val="24"/>
              </w:rPr>
              <w:t>Oslo</w:t>
            </w:r>
          </w:p>
          <w:p w14:paraId="29FD091F" w14:textId="77777777" w:rsidR="00913E19" w:rsidRPr="008066F3" w:rsidRDefault="00913E19" w:rsidP="00913E19">
            <w:pPr>
              <w:ind w:left="174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066F3">
              <w:rPr>
                <w:rFonts w:ascii="Times New Roman" w:hAnsi="Times New Roman" w:cs="Times New Roman"/>
                <w:b w:val="0"/>
                <w:sz w:val="24"/>
                <w:szCs w:val="24"/>
              </w:rPr>
              <w:t>Rogaland</w:t>
            </w:r>
          </w:p>
          <w:p w14:paraId="6B53B7F6" w14:textId="77777777" w:rsidR="00913E19" w:rsidRPr="008066F3" w:rsidRDefault="00913E19" w:rsidP="00913E19">
            <w:pPr>
              <w:ind w:left="174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066F3">
              <w:rPr>
                <w:rFonts w:ascii="Times New Roman" w:hAnsi="Times New Roman" w:cs="Times New Roman"/>
                <w:b w:val="0"/>
                <w:sz w:val="24"/>
                <w:szCs w:val="24"/>
              </w:rPr>
              <w:t>Troms &amp; Finnmark</w:t>
            </w:r>
          </w:p>
          <w:p w14:paraId="05C54012" w14:textId="77777777" w:rsidR="00913E19" w:rsidRPr="008066F3" w:rsidRDefault="00913E19" w:rsidP="00913E19">
            <w:pPr>
              <w:ind w:left="174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066F3">
              <w:rPr>
                <w:rFonts w:ascii="Times New Roman" w:hAnsi="Times New Roman" w:cs="Times New Roman"/>
                <w:b w:val="0"/>
                <w:sz w:val="24"/>
                <w:szCs w:val="24"/>
              </w:rPr>
              <w:t>Trøndelag</w:t>
            </w:r>
          </w:p>
          <w:p w14:paraId="7B37B4FF" w14:textId="77777777" w:rsidR="00913E19" w:rsidRPr="008066F3" w:rsidRDefault="00913E19" w:rsidP="00913E19">
            <w:pPr>
              <w:ind w:left="174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066F3">
              <w:rPr>
                <w:rFonts w:ascii="Times New Roman" w:hAnsi="Times New Roman" w:cs="Times New Roman"/>
                <w:b w:val="0"/>
                <w:sz w:val="24"/>
                <w:szCs w:val="24"/>
              </w:rPr>
              <w:t>Vestfold &amp; Telemark</w:t>
            </w:r>
          </w:p>
          <w:p w14:paraId="23279F43" w14:textId="77777777" w:rsidR="00913E19" w:rsidRPr="008066F3" w:rsidRDefault="00913E19" w:rsidP="00913E19">
            <w:pPr>
              <w:ind w:left="174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8066F3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Vestland</w:t>
            </w:r>
          </w:p>
          <w:p w14:paraId="43BFA5E0" w14:textId="77777777" w:rsidR="00913E19" w:rsidRPr="008066F3" w:rsidRDefault="00913E19" w:rsidP="00913E19">
            <w:pPr>
              <w:ind w:left="174"/>
              <w:rPr>
                <w:rFonts w:ascii="Times New Roman" w:hAnsi="Times New Roman" w:cs="Times New Roman"/>
                <w:bCs w:val="0"/>
                <w:sz w:val="24"/>
                <w:szCs w:val="24"/>
                <w:lang w:val="en-GB"/>
              </w:rPr>
            </w:pPr>
            <w:r w:rsidRPr="008066F3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Viken</w:t>
            </w:r>
          </w:p>
          <w:p w14:paraId="4215944C" w14:textId="7E391D63" w:rsidR="005A1597" w:rsidRPr="008066F3" w:rsidRDefault="005A1597" w:rsidP="00913E19">
            <w:pPr>
              <w:ind w:left="174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066F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tal</w:t>
            </w:r>
          </w:p>
        </w:tc>
        <w:tc>
          <w:tcPr>
            <w:tcW w:w="1147" w:type="pct"/>
          </w:tcPr>
          <w:p w14:paraId="1AA45163" w14:textId="77777777" w:rsidR="00913E19" w:rsidRPr="008066F3" w:rsidRDefault="00913E19" w:rsidP="007B69DD">
            <w:pPr>
              <w:tabs>
                <w:tab w:val="left" w:pos="1147"/>
              </w:tabs>
              <w:ind w:left="-110" w:right="31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066F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94</w:t>
            </w:r>
          </w:p>
          <w:p w14:paraId="2CD2F997" w14:textId="77777777" w:rsidR="00913E19" w:rsidRPr="008066F3" w:rsidRDefault="00913E19" w:rsidP="007B69DD">
            <w:pPr>
              <w:tabs>
                <w:tab w:val="left" w:pos="809"/>
              </w:tabs>
              <w:ind w:left="242" w:right="31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066F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94</w:t>
            </w:r>
          </w:p>
          <w:p w14:paraId="34BDD94B" w14:textId="77777777" w:rsidR="00913E19" w:rsidRPr="008066F3" w:rsidRDefault="00913E19" w:rsidP="007B69DD">
            <w:pPr>
              <w:tabs>
                <w:tab w:val="left" w:pos="809"/>
              </w:tabs>
              <w:ind w:left="242" w:right="31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066F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91</w:t>
            </w:r>
          </w:p>
          <w:p w14:paraId="7245D800" w14:textId="77777777" w:rsidR="00913E19" w:rsidRPr="008066F3" w:rsidRDefault="00913E19" w:rsidP="007B69DD">
            <w:pPr>
              <w:tabs>
                <w:tab w:val="left" w:pos="809"/>
              </w:tabs>
              <w:ind w:left="242" w:right="31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066F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60</w:t>
            </w:r>
          </w:p>
          <w:p w14:paraId="7C7C7C52" w14:textId="77777777" w:rsidR="00913E19" w:rsidRPr="008066F3" w:rsidRDefault="00913E19" w:rsidP="007B69DD">
            <w:pPr>
              <w:tabs>
                <w:tab w:val="left" w:pos="809"/>
              </w:tabs>
              <w:ind w:left="242" w:right="31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066F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7</w:t>
            </w:r>
          </w:p>
          <w:p w14:paraId="4EBA4D99" w14:textId="77777777" w:rsidR="00913E19" w:rsidRPr="008066F3" w:rsidRDefault="00913E19" w:rsidP="007B69DD">
            <w:pPr>
              <w:tabs>
                <w:tab w:val="left" w:pos="809"/>
              </w:tabs>
              <w:ind w:left="242" w:right="31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066F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07</w:t>
            </w:r>
          </w:p>
          <w:p w14:paraId="5C3FD181" w14:textId="77777777" w:rsidR="00913E19" w:rsidRPr="008066F3" w:rsidRDefault="00913E19" w:rsidP="007B69DD">
            <w:pPr>
              <w:tabs>
                <w:tab w:val="left" w:pos="809"/>
              </w:tabs>
              <w:ind w:left="242" w:right="31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066F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510</w:t>
            </w:r>
          </w:p>
          <w:p w14:paraId="1755236C" w14:textId="77777777" w:rsidR="00913E19" w:rsidRPr="008066F3" w:rsidRDefault="00913E19" w:rsidP="007B69DD">
            <w:pPr>
              <w:tabs>
                <w:tab w:val="left" w:pos="809"/>
              </w:tabs>
              <w:ind w:left="242" w:right="31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066F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95</w:t>
            </w:r>
          </w:p>
          <w:p w14:paraId="383CACBE" w14:textId="77777777" w:rsidR="00913E19" w:rsidRPr="008066F3" w:rsidRDefault="00913E19" w:rsidP="007B69DD">
            <w:pPr>
              <w:tabs>
                <w:tab w:val="left" w:pos="809"/>
              </w:tabs>
              <w:ind w:left="242" w:right="31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066F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55</w:t>
            </w:r>
          </w:p>
          <w:p w14:paraId="157F5C6D" w14:textId="77777777" w:rsidR="00913E19" w:rsidRPr="008066F3" w:rsidRDefault="00913E19" w:rsidP="007B69DD">
            <w:pPr>
              <w:tabs>
                <w:tab w:val="left" w:pos="809"/>
              </w:tabs>
              <w:ind w:left="242" w:right="31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066F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99</w:t>
            </w:r>
          </w:p>
          <w:p w14:paraId="7BE1C10F" w14:textId="77777777" w:rsidR="00913E19" w:rsidRPr="008066F3" w:rsidRDefault="00913E19" w:rsidP="007B69DD">
            <w:pPr>
              <w:tabs>
                <w:tab w:val="left" w:pos="809"/>
              </w:tabs>
              <w:ind w:left="242" w:right="31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066F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400</w:t>
            </w:r>
          </w:p>
          <w:p w14:paraId="78032DB6" w14:textId="71EA7387" w:rsidR="005A1597" w:rsidRPr="008066F3" w:rsidRDefault="0092042C" w:rsidP="007B69DD">
            <w:pPr>
              <w:tabs>
                <w:tab w:val="left" w:pos="809"/>
              </w:tabs>
              <w:ind w:left="242" w:right="317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066F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3022</w:t>
            </w:r>
          </w:p>
        </w:tc>
        <w:tc>
          <w:tcPr>
            <w:tcW w:w="756" w:type="pct"/>
          </w:tcPr>
          <w:p w14:paraId="4943898B" w14:textId="03F9F0BE" w:rsidR="00913E19" w:rsidRPr="008066F3" w:rsidRDefault="00913E19" w:rsidP="007B69DD">
            <w:pPr>
              <w:tabs>
                <w:tab w:val="left" w:pos="1074"/>
                <w:tab w:val="left" w:pos="1139"/>
              </w:tabs>
              <w:ind w:right="11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066F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6</w:t>
            </w:r>
          </w:p>
          <w:p w14:paraId="3F007C67" w14:textId="7DAEC400" w:rsidR="00913E19" w:rsidRPr="008066F3" w:rsidRDefault="00913E19" w:rsidP="007B69DD">
            <w:pPr>
              <w:tabs>
                <w:tab w:val="left" w:pos="1074"/>
                <w:tab w:val="left" w:pos="1139"/>
              </w:tabs>
              <w:ind w:right="11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066F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42</w:t>
            </w:r>
          </w:p>
          <w:p w14:paraId="10B14C45" w14:textId="2A5275D5" w:rsidR="00913E19" w:rsidRPr="008066F3" w:rsidRDefault="00913E19" w:rsidP="007B69DD">
            <w:pPr>
              <w:tabs>
                <w:tab w:val="left" w:pos="1074"/>
                <w:tab w:val="left" w:pos="1139"/>
              </w:tabs>
              <w:ind w:right="11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066F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2</w:t>
            </w:r>
          </w:p>
          <w:p w14:paraId="7CC7A62A" w14:textId="1B0D8861" w:rsidR="00913E19" w:rsidRPr="008066F3" w:rsidRDefault="00913E19" w:rsidP="007B69DD">
            <w:pPr>
              <w:tabs>
                <w:tab w:val="left" w:pos="1074"/>
                <w:tab w:val="left" w:pos="1139"/>
              </w:tabs>
              <w:ind w:right="11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066F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99</w:t>
            </w:r>
          </w:p>
          <w:p w14:paraId="123E94D1" w14:textId="7D33247E" w:rsidR="00913E19" w:rsidRPr="008066F3" w:rsidRDefault="00913E19" w:rsidP="007B69DD">
            <w:pPr>
              <w:tabs>
                <w:tab w:val="left" w:pos="1074"/>
                <w:tab w:val="left" w:pos="1139"/>
              </w:tabs>
              <w:ind w:right="11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066F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7</w:t>
            </w:r>
          </w:p>
          <w:p w14:paraId="05DFDDA3" w14:textId="0AF80645" w:rsidR="00913E19" w:rsidRPr="008066F3" w:rsidRDefault="00913E19" w:rsidP="007B69DD">
            <w:pPr>
              <w:tabs>
                <w:tab w:val="left" w:pos="1074"/>
                <w:tab w:val="left" w:pos="1139"/>
              </w:tabs>
              <w:ind w:right="11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066F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3</w:t>
            </w:r>
          </w:p>
          <w:p w14:paraId="7846632B" w14:textId="203B9A72" w:rsidR="00913E19" w:rsidRPr="008066F3" w:rsidRDefault="00913E19" w:rsidP="007B69DD">
            <w:pPr>
              <w:tabs>
                <w:tab w:val="left" w:pos="1074"/>
                <w:tab w:val="left" w:pos="1139"/>
              </w:tabs>
              <w:ind w:right="11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066F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11</w:t>
            </w:r>
          </w:p>
          <w:p w14:paraId="3F576839" w14:textId="14B44914" w:rsidR="00913E19" w:rsidRPr="008066F3" w:rsidRDefault="00913E19" w:rsidP="007B69DD">
            <w:pPr>
              <w:tabs>
                <w:tab w:val="left" w:pos="1074"/>
                <w:tab w:val="left" w:pos="1139"/>
              </w:tabs>
              <w:ind w:right="11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066F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48</w:t>
            </w:r>
          </w:p>
          <w:p w14:paraId="17463970" w14:textId="746CC091" w:rsidR="00913E19" w:rsidRPr="008066F3" w:rsidRDefault="00913E19" w:rsidP="007B69DD">
            <w:pPr>
              <w:tabs>
                <w:tab w:val="left" w:pos="1074"/>
                <w:tab w:val="left" w:pos="1139"/>
              </w:tabs>
              <w:ind w:right="11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066F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6</w:t>
            </w:r>
          </w:p>
          <w:p w14:paraId="7C163249" w14:textId="69B8EB94" w:rsidR="00913E19" w:rsidRPr="008066F3" w:rsidRDefault="00913E19" w:rsidP="007B69DD">
            <w:pPr>
              <w:tabs>
                <w:tab w:val="left" w:pos="1074"/>
                <w:tab w:val="left" w:pos="1139"/>
              </w:tabs>
              <w:ind w:right="11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066F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42</w:t>
            </w:r>
          </w:p>
          <w:p w14:paraId="390E6642" w14:textId="77777777" w:rsidR="00913E19" w:rsidRPr="008066F3" w:rsidRDefault="00913E19" w:rsidP="007B69DD">
            <w:pPr>
              <w:tabs>
                <w:tab w:val="left" w:pos="1074"/>
                <w:tab w:val="left" w:pos="1139"/>
              </w:tabs>
              <w:ind w:right="11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066F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48</w:t>
            </w:r>
          </w:p>
          <w:p w14:paraId="7A9407FD" w14:textId="700D6487" w:rsidR="0092042C" w:rsidRPr="008066F3" w:rsidRDefault="0092042C" w:rsidP="007B69DD">
            <w:pPr>
              <w:tabs>
                <w:tab w:val="left" w:pos="1074"/>
                <w:tab w:val="left" w:pos="1139"/>
              </w:tabs>
              <w:ind w:right="111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066F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464</w:t>
            </w:r>
          </w:p>
        </w:tc>
        <w:tc>
          <w:tcPr>
            <w:tcW w:w="1450" w:type="pct"/>
          </w:tcPr>
          <w:p w14:paraId="6618A979" w14:textId="2865E761" w:rsidR="007B69DD" w:rsidRPr="008066F3" w:rsidRDefault="007B69DD" w:rsidP="007B69DD">
            <w:pPr>
              <w:ind w:right="69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066F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8.2 %</w:t>
            </w:r>
          </w:p>
          <w:p w14:paraId="5B2A7ADF" w14:textId="4F67DC47" w:rsidR="007B69DD" w:rsidRPr="008066F3" w:rsidRDefault="007B69DD" w:rsidP="007B69DD">
            <w:pPr>
              <w:ind w:right="69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066F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0.7 %</w:t>
            </w:r>
          </w:p>
          <w:p w14:paraId="07B896C8" w14:textId="178CB089" w:rsidR="007B69DD" w:rsidRPr="008066F3" w:rsidRDefault="007B69DD" w:rsidP="007B69DD">
            <w:pPr>
              <w:ind w:right="69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066F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6.3 %</w:t>
            </w:r>
          </w:p>
          <w:p w14:paraId="4F7D1AFF" w14:textId="14CBCDF6" w:rsidR="007B69DD" w:rsidRPr="008066F3" w:rsidRDefault="007B69DD" w:rsidP="007B69DD">
            <w:pPr>
              <w:ind w:right="69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066F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7.5 %</w:t>
            </w:r>
          </w:p>
          <w:p w14:paraId="0D818627" w14:textId="15A64CBD" w:rsidR="007B69DD" w:rsidRPr="008066F3" w:rsidRDefault="007B69DD" w:rsidP="007B69DD">
            <w:pPr>
              <w:ind w:right="69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066F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41.2 %</w:t>
            </w:r>
          </w:p>
          <w:p w14:paraId="3D042DA8" w14:textId="09938A01" w:rsidR="007B69DD" w:rsidRPr="008066F3" w:rsidRDefault="007B69DD" w:rsidP="007B69DD">
            <w:pPr>
              <w:ind w:right="69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066F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1.1 %</w:t>
            </w:r>
          </w:p>
          <w:p w14:paraId="6458554E" w14:textId="3CDBAEE4" w:rsidR="007B69DD" w:rsidRPr="008066F3" w:rsidRDefault="007B69DD" w:rsidP="007B69DD">
            <w:pPr>
              <w:ind w:right="69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066F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1.8 %</w:t>
            </w:r>
          </w:p>
          <w:p w14:paraId="2BCD71EC" w14:textId="41D56BFF" w:rsidR="007B69DD" w:rsidRPr="008066F3" w:rsidRDefault="007B69DD" w:rsidP="007B69DD">
            <w:pPr>
              <w:ind w:right="69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066F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6.3 %</w:t>
            </w:r>
          </w:p>
          <w:p w14:paraId="03982362" w14:textId="27E39E40" w:rsidR="007B69DD" w:rsidRPr="008066F3" w:rsidRDefault="007B69DD" w:rsidP="007B69DD">
            <w:pPr>
              <w:ind w:right="69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066F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0.3 %</w:t>
            </w:r>
          </w:p>
          <w:p w14:paraId="7E92265D" w14:textId="04DEF01A" w:rsidR="007B69DD" w:rsidRPr="008066F3" w:rsidRDefault="007B69DD" w:rsidP="007B69DD">
            <w:pPr>
              <w:ind w:right="69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066F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4.0 %</w:t>
            </w:r>
          </w:p>
          <w:p w14:paraId="3EB93D98" w14:textId="77777777" w:rsidR="00913E19" w:rsidRPr="008066F3" w:rsidRDefault="007B69DD" w:rsidP="007B69DD">
            <w:pPr>
              <w:ind w:right="69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8066F3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2.0 %</w:t>
            </w:r>
          </w:p>
          <w:p w14:paraId="7BECF563" w14:textId="1DEA39D9" w:rsidR="005A1597" w:rsidRPr="00D81F38" w:rsidRDefault="0092042C" w:rsidP="007B69DD">
            <w:pPr>
              <w:ind w:right="695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8066F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00.0 %</w:t>
            </w:r>
          </w:p>
        </w:tc>
      </w:tr>
    </w:tbl>
    <w:p w14:paraId="600A2B97" w14:textId="77777777" w:rsidR="00910EE1" w:rsidRDefault="00910EE1" w:rsidP="00910EE1">
      <w:pPr>
        <w:spacing w:after="240" w:line="240" w:lineRule="auto"/>
        <w:ind w:right="1"/>
        <w:rPr>
          <w:rFonts w:ascii="Times New Roman" w:hAnsi="Times New Roman"/>
          <w:bCs/>
          <w:sz w:val="24"/>
          <w:szCs w:val="24"/>
          <w:lang w:val="en-GB"/>
        </w:rPr>
      </w:pPr>
      <w:bookmarkStart w:id="0" w:name="_GoBack"/>
      <w:bookmarkEnd w:id="0"/>
    </w:p>
    <w:p w14:paraId="01371B92" w14:textId="77777777" w:rsidR="00910EE1" w:rsidRDefault="00910EE1" w:rsidP="00910EE1">
      <w:pPr>
        <w:spacing w:after="240" w:line="240" w:lineRule="auto"/>
        <w:ind w:right="1"/>
        <w:rPr>
          <w:rFonts w:ascii="Times New Roman" w:hAnsi="Times New Roman"/>
          <w:bCs/>
          <w:sz w:val="24"/>
          <w:szCs w:val="24"/>
          <w:lang w:val="en-GB"/>
        </w:rPr>
      </w:pPr>
    </w:p>
    <w:p w14:paraId="3A29701A" w14:textId="77777777" w:rsidR="00910EE1" w:rsidRDefault="00910EE1" w:rsidP="00910EE1">
      <w:pPr>
        <w:spacing w:after="240" w:line="240" w:lineRule="auto"/>
        <w:ind w:right="1"/>
        <w:rPr>
          <w:rFonts w:ascii="Times New Roman" w:hAnsi="Times New Roman"/>
          <w:bCs/>
          <w:sz w:val="24"/>
          <w:szCs w:val="24"/>
          <w:lang w:val="en-GB"/>
        </w:rPr>
      </w:pPr>
    </w:p>
    <w:p w14:paraId="56E9E3D2" w14:textId="77777777" w:rsidR="00910EE1" w:rsidRDefault="00910EE1"/>
    <w:sectPr w:rsidR="00910EE1" w:rsidSect="008066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AA2EB95" w14:textId="77777777" w:rsidR="009C6938" w:rsidRDefault="009C6938" w:rsidP="00222590">
      <w:pPr>
        <w:spacing w:after="0" w:line="240" w:lineRule="auto"/>
      </w:pPr>
      <w:r>
        <w:separator/>
      </w:r>
    </w:p>
  </w:endnote>
  <w:endnote w:type="continuationSeparator" w:id="0">
    <w:p w14:paraId="217EEC67" w14:textId="77777777" w:rsidR="009C6938" w:rsidRDefault="009C6938" w:rsidP="002225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9E5190D" w14:textId="77777777" w:rsidR="009C6938" w:rsidRDefault="009C6938" w:rsidP="00222590">
      <w:pPr>
        <w:spacing w:after="0" w:line="240" w:lineRule="auto"/>
      </w:pPr>
      <w:r>
        <w:separator/>
      </w:r>
    </w:p>
  </w:footnote>
  <w:footnote w:type="continuationSeparator" w:id="0">
    <w:p w14:paraId="043C5F2A" w14:textId="77777777" w:rsidR="009C6938" w:rsidRDefault="009C6938" w:rsidP="002225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revisionView w:markup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0EE1"/>
    <w:rsid w:val="000312B8"/>
    <w:rsid w:val="00032390"/>
    <w:rsid w:val="00046B64"/>
    <w:rsid w:val="00062C55"/>
    <w:rsid w:val="000C043E"/>
    <w:rsid w:val="00222590"/>
    <w:rsid w:val="00241CBD"/>
    <w:rsid w:val="00340470"/>
    <w:rsid w:val="005A1597"/>
    <w:rsid w:val="00620091"/>
    <w:rsid w:val="00693129"/>
    <w:rsid w:val="007B69DD"/>
    <w:rsid w:val="008066F3"/>
    <w:rsid w:val="00910EE1"/>
    <w:rsid w:val="00913E19"/>
    <w:rsid w:val="0092042C"/>
    <w:rsid w:val="009C6938"/>
    <w:rsid w:val="00AC011F"/>
    <w:rsid w:val="00B614B2"/>
    <w:rsid w:val="00CF0FE7"/>
    <w:rsid w:val="00D05C33"/>
    <w:rsid w:val="00D16B1C"/>
    <w:rsid w:val="00D81F38"/>
    <w:rsid w:val="00DB5E76"/>
    <w:rsid w:val="00DF33A1"/>
    <w:rsid w:val="00F14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326393"/>
  <w15:chartTrackingRefBased/>
  <w15:docId w15:val="{575F2F4D-5A35-4395-822C-FEE0F3DCE7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910EE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910EE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910EE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910EE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10E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0EE1"/>
    <w:pPr>
      <w:tabs>
        <w:tab w:val="left" w:pos="1304"/>
      </w:tabs>
      <w:suppressAutoHyphens/>
      <w:spacing w:after="200" w:line="240" w:lineRule="auto"/>
    </w:pPr>
    <w:rPr>
      <w:rFonts w:ascii="Calibri" w:eastAsia="Droid Sans Fallback" w:hAnsi="Calibri" w:cs="Times New Roman"/>
      <w:sz w:val="20"/>
      <w:szCs w:val="20"/>
      <w:lang w:val="da-DK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0EE1"/>
    <w:rPr>
      <w:rFonts w:ascii="Calibri" w:eastAsia="Droid Sans Fallback" w:hAnsi="Calibri" w:cs="Times New Roman"/>
      <w:sz w:val="20"/>
      <w:szCs w:val="20"/>
      <w:lang w:val="da-DK"/>
    </w:rPr>
  </w:style>
  <w:style w:type="table" w:customStyle="1" w:styleId="Lysskyggelegging1">
    <w:name w:val="Lys skyggelegging1"/>
    <w:basedOn w:val="TableNormal"/>
    <w:uiPriority w:val="60"/>
    <w:rsid w:val="00910EE1"/>
    <w:pPr>
      <w:spacing w:after="0" w:line="240" w:lineRule="auto"/>
    </w:pPr>
    <w:rPr>
      <w:rFonts w:eastAsiaTheme="minorEastAsia"/>
      <w:color w:val="000000" w:themeColor="text1" w:themeShade="BF"/>
      <w:lang w:eastAsia="nb-NO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7B69DD"/>
    <w:pPr>
      <w:ind w:left="720"/>
      <w:contextualSpacing/>
    </w:pPr>
  </w:style>
  <w:style w:type="paragraph" w:styleId="Revision">
    <w:name w:val="Revision"/>
    <w:hidden/>
    <w:uiPriority w:val="99"/>
    <w:semiHidden/>
    <w:rsid w:val="00046B64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066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66F3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8066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5717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CA08AA-4FC9-4B77-AC7E-651A871271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9</TotalTime>
  <Pages>1</Pages>
  <Words>86</Words>
  <Characters>49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rid Lykkjen</dc:creator>
  <cp:keywords/>
  <dc:description/>
  <cp:lastModifiedBy>Sowmiya Subramani</cp:lastModifiedBy>
  <cp:revision>17</cp:revision>
  <dcterms:created xsi:type="dcterms:W3CDTF">2022-03-12T12:07:00Z</dcterms:created>
  <dcterms:modified xsi:type="dcterms:W3CDTF">2023-06-08T0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etDate">
    <vt:lpwstr>2022-03-12T12:07:52Z</vt:lpwstr>
  </property>
  <property fmtid="{D5CDD505-2E9C-101B-9397-08002B2CF9AE}" pid="4" name="MSIP_Label_d0484126-3486-41a9-802e-7f1e2277276c_Method">
    <vt:lpwstr>Standard</vt:lpwstr>
  </property>
  <property fmtid="{D5CDD505-2E9C-101B-9397-08002B2CF9AE}" pid="5" name="MSIP_Label_d0484126-3486-41a9-802e-7f1e2277276c_Name">
    <vt:lpwstr>d0484126-3486-41a9-802e-7f1e2277276c</vt:lpwstr>
  </property>
  <property fmtid="{D5CDD505-2E9C-101B-9397-08002B2CF9AE}" pid="6" name="MSIP_Label_d0484126-3486-41a9-802e-7f1e2277276c_SiteId">
    <vt:lpwstr>eec01f8e-737f-43e3-9ed5-f8a59913bd82</vt:lpwstr>
  </property>
  <property fmtid="{D5CDD505-2E9C-101B-9397-08002B2CF9AE}" pid="7" name="MSIP_Label_d0484126-3486-41a9-802e-7f1e2277276c_ActionId">
    <vt:lpwstr>dea440f0-81e8-4413-8c98-420789b3d6e3</vt:lpwstr>
  </property>
  <property fmtid="{D5CDD505-2E9C-101B-9397-08002B2CF9AE}" pid="8" name="MSIP_Label_d0484126-3486-41a9-802e-7f1e2277276c_ContentBits">
    <vt:lpwstr>0</vt:lpwstr>
  </property>
</Properties>
</file>